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93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40"/>
        <w:gridCol w:w="4281"/>
        <w:gridCol w:w="1417"/>
      </w:tblGrid>
      <w:tr w:rsidR="00D0702E" w:rsidRPr="00D0702E" w14:paraId="2F9BB951" w14:textId="77777777" w:rsidTr="00D0702E">
        <w:trPr>
          <w:trHeight w:val="465"/>
        </w:trPr>
        <w:tc>
          <w:tcPr>
            <w:tcW w:w="793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0DB9BF" w14:textId="74800C0D" w:rsidR="00D0702E" w:rsidRPr="00D0702E" w:rsidRDefault="001F7168" w:rsidP="00D0702E">
            <w:r w:rsidRPr="001F7168">
              <w:rPr>
                <w:b/>
                <w:bCs/>
              </w:rPr>
              <w:t>Supplementary Table 1</w:t>
            </w:r>
            <w:r w:rsidR="00D0702E" w:rsidRPr="00D0702E">
              <w:rPr>
                <w:rFonts w:hint="eastAsia"/>
                <w:b/>
                <w:bCs/>
              </w:rPr>
              <w:t>丨</w:t>
            </w:r>
            <w:r w:rsidR="00D0702E" w:rsidRPr="00D0702E">
              <w:rPr>
                <w:rFonts w:hint="eastAsia"/>
              </w:rPr>
              <w:t>Quantitative RT-PCR primers.</w:t>
            </w:r>
          </w:p>
        </w:tc>
      </w:tr>
      <w:tr w:rsidR="00D0702E" w:rsidRPr="00D0702E" w14:paraId="4AC364A9" w14:textId="77777777" w:rsidTr="00D0702E">
        <w:trPr>
          <w:trHeight w:val="367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21259B" w14:textId="77777777" w:rsidR="00D0702E" w:rsidRPr="00D0702E" w:rsidRDefault="00D0702E" w:rsidP="00D0702E">
            <w:r w:rsidRPr="00D0702E">
              <w:rPr>
                <w:rFonts w:hint="eastAsia"/>
                <w:b/>
                <w:bCs/>
              </w:rPr>
              <w:t>Gene</w:t>
            </w:r>
          </w:p>
        </w:tc>
        <w:tc>
          <w:tcPr>
            <w:tcW w:w="42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AC623C" w14:textId="77777777" w:rsidR="00D0702E" w:rsidRPr="00D0702E" w:rsidRDefault="00D0702E" w:rsidP="00D0702E">
            <w:r w:rsidRPr="00D0702E">
              <w:rPr>
                <w:rFonts w:hint="eastAsia"/>
                <w:b/>
                <w:bCs/>
              </w:rPr>
              <w:t>Sequence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4150BF" w14:textId="77777777" w:rsidR="00D0702E" w:rsidRPr="00D0702E" w:rsidRDefault="00D0702E" w:rsidP="00D0702E">
            <w:r w:rsidRPr="00D0702E">
              <w:rPr>
                <w:rFonts w:hint="eastAsia"/>
                <w:b/>
                <w:bCs/>
              </w:rPr>
              <w:t>Length (nt)</w:t>
            </w:r>
          </w:p>
        </w:tc>
      </w:tr>
      <w:tr w:rsidR="00D0702E" w:rsidRPr="00D0702E" w14:paraId="67D320FA" w14:textId="77777777" w:rsidTr="00D0702E">
        <w:trPr>
          <w:trHeight w:val="367"/>
        </w:trPr>
        <w:tc>
          <w:tcPr>
            <w:tcW w:w="2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F986DA" w14:textId="77777777" w:rsidR="00D0702E" w:rsidRPr="00D0702E" w:rsidRDefault="00D0702E" w:rsidP="00D0702E">
            <w:r w:rsidRPr="00D0702E">
              <w:rPr>
                <w:rFonts w:hint="eastAsia"/>
                <w:i/>
                <w:iCs/>
              </w:rPr>
              <w:t>ACTB-F</w:t>
            </w:r>
          </w:p>
        </w:tc>
        <w:tc>
          <w:tcPr>
            <w:tcW w:w="42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742C5" w14:textId="77777777" w:rsidR="00D0702E" w:rsidRPr="00D0702E" w:rsidRDefault="00D0702E" w:rsidP="00D0702E">
            <w:r w:rsidRPr="00D0702E">
              <w:rPr>
                <w:rFonts w:hint="eastAsia"/>
              </w:rPr>
              <w:t>GAGATCACTGCCCTGGCACC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8956C9" w14:textId="77777777" w:rsidR="00D0702E" w:rsidRPr="00D0702E" w:rsidRDefault="00D0702E" w:rsidP="00D0702E">
            <w:r w:rsidRPr="00D0702E">
              <w:rPr>
                <w:rFonts w:hint="eastAsia"/>
              </w:rPr>
              <w:t>162</w:t>
            </w:r>
          </w:p>
        </w:tc>
      </w:tr>
      <w:tr w:rsidR="00D0702E" w:rsidRPr="00D0702E" w14:paraId="38E0F490" w14:textId="77777777" w:rsidTr="00D0702E">
        <w:trPr>
          <w:trHeight w:val="367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A50D5C" w14:textId="77777777" w:rsidR="00D0702E" w:rsidRPr="00D0702E" w:rsidRDefault="00D0702E" w:rsidP="00D0702E">
            <w:r w:rsidRPr="00D0702E">
              <w:rPr>
                <w:rFonts w:hint="eastAsia"/>
                <w:i/>
                <w:iCs/>
              </w:rPr>
              <w:t>ACTB-R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E4389" w14:textId="77777777" w:rsidR="00D0702E" w:rsidRPr="00D0702E" w:rsidRDefault="00D0702E" w:rsidP="00D0702E">
            <w:r w:rsidRPr="00D0702E">
              <w:rPr>
                <w:rFonts w:hint="eastAsia"/>
              </w:rPr>
              <w:t>GATGGAGGGGCCGGACTCG</w:t>
            </w:r>
          </w:p>
        </w:tc>
        <w:tc>
          <w:tcPr>
            <w:tcW w:w="141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471B2B1" w14:textId="77777777" w:rsidR="00D0702E" w:rsidRPr="00D0702E" w:rsidRDefault="00D0702E" w:rsidP="00D0702E"/>
        </w:tc>
      </w:tr>
      <w:tr w:rsidR="00D0702E" w:rsidRPr="00D0702E" w14:paraId="5CAFC7D1" w14:textId="77777777" w:rsidTr="00D0702E">
        <w:trPr>
          <w:trHeight w:val="367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12FDFF" w14:textId="77777777" w:rsidR="00D0702E" w:rsidRPr="00D0702E" w:rsidRDefault="00D0702E" w:rsidP="00D0702E">
            <w:r w:rsidRPr="00D0702E">
              <w:rPr>
                <w:rFonts w:hint="eastAsia"/>
                <w:i/>
                <w:iCs/>
              </w:rPr>
              <w:t>EIF5A-F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6F6A1" w14:textId="77777777" w:rsidR="00D0702E" w:rsidRPr="00D0702E" w:rsidRDefault="00D0702E" w:rsidP="00D0702E">
            <w:r w:rsidRPr="00D0702E">
              <w:rPr>
                <w:rFonts w:hint="eastAsia"/>
              </w:rPr>
              <w:t>GGACTTCGAGACAGGAGATGC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5053E9" w14:textId="77777777" w:rsidR="00D0702E" w:rsidRPr="00D0702E" w:rsidRDefault="00D0702E" w:rsidP="00D0702E">
            <w:r w:rsidRPr="00D0702E">
              <w:rPr>
                <w:rFonts w:hint="eastAsia"/>
              </w:rPr>
              <w:t>249</w:t>
            </w:r>
          </w:p>
        </w:tc>
      </w:tr>
      <w:tr w:rsidR="00D0702E" w:rsidRPr="00D0702E" w14:paraId="0E21FF4B" w14:textId="77777777" w:rsidTr="00D0702E">
        <w:trPr>
          <w:trHeight w:val="367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918347" w14:textId="77777777" w:rsidR="00D0702E" w:rsidRPr="00D0702E" w:rsidRDefault="00D0702E" w:rsidP="00D0702E">
            <w:r w:rsidRPr="00D0702E">
              <w:rPr>
                <w:rFonts w:hint="eastAsia"/>
                <w:i/>
                <w:iCs/>
              </w:rPr>
              <w:t>EIF5A-R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61948" w14:textId="77777777" w:rsidR="00D0702E" w:rsidRPr="00D0702E" w:rsidRDefault="00D0702E" w:rsidP="00D0702E">
            <w:r w:rsidRPr="00D0702E">
              <w:rPr>
                <w:rFonts w:hint="eastAsia"/>
              </w:rPr>
              <w:t>TCATTCCTTTTGATGTTGGGGAC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49481" w14:textId="77777777" w:rsidR="00D0702E" w:rsidRPr="00D0702E" w:rsidRDefault="00D0702E" w:rsidP="00D0702E"/>
        </w:tc>
      </w:tr>
      <w:tr w:rsidR="00D0702E" w:rsidRPr="00D0702E" w14:paraId="3CBF35A5" w14:textId="77777777" w:rsidTr="00D0702E">
        <w:trPr>
          <w:trHeight w:val="367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4B9F56" w14:textId="77777777" w:rsidR="00D0702E" w:rsidRPr="00D0702E" w:rsidRDefault="00D0702E" w:rsidP="00D0702E">
            <w:r w:rsidRPr="00D0702E">
              <w:rPr>
                <w:rFonts w:hint="eastAsia"/>
                <w:i/>
                <w:iCs/>
              </w:rPr>
              <w:t>CACYBP-F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C7DD5" w14:textId="77777777" w:rsidR="00D0702E" w:rsidRPr="00D0702E" w:rsidRDefault="00D0702E" w:rsidP="00D0702E">
            <w:r w:rsidRPr="00D0702E">
              <w:rPr>
                <w:rFonts w:hint="eastAsia"/>
              </w:rPr>
              <w:t>CTCTGTGGAAGGCAGTTCAAA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E43B2E" w14:textId="77777777" w:rsidR="00D0702E" w:rsidRPr="00D0702E" w:rsidRDefault="00D0702E" w:rsidP="00D0702E">
            <w:r w:rsidRPr="00D0702E">
              <w:rPr>
                <w:rFonts w:hint="eastAsia"/>
              </w:rPr>
              <w:t>92</w:t>
            </w:r>
          </w:p>
        </w:tc>
      </w:tr>
      <w:tr w:rsidR="00D0702E" w:rsidRPr="00D0702E" w14:paraId="1FB715AA" w14:textId="77777777" w:rsidTr="00D0702E">
        <w:trPr>
          <w:trHeight w:val="367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79BDEE" w14:textId="77777777" w:rsidR="00D0702E" w:rsidRPr="00D0702E" w:rsidRDefault="00D0702E" w:rsidP="00D0702E">
            <w:r w:rsidRPr="00D0702E">
              <w:rPr>
                <w:rFonts w:hint="eastAsia"/>
                <w:i/>
                <w:iCs/>
              </w:rPr>
              <w:t>CACYBP-R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815C5" w14:textId="77777777" w:rsidR="00D0702E" w:rsidRPr="00D0702E" w:rsidRDefault="00D0702E" w:rsidP="00D0702E">
            <w:r w:rsidRPr="00D0702E">
              <w:rPr>
                <w:rFonts w:hint="eastAsia"/>
              </w:rPr>
              <w:t>TCAGGTAATCCCACCTTGTGTT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81D40" w14:textId="77777777" w:rsidR="00D0702E" w:rsidRPr="00D0702E" w:rsidRDefault="00D0702E" w:rsidP="00D0702E"/>
        </w:tc>
      </w:tr>
      <w:tr w:rsidR="00D0702E" w:rsidRPr="00D0702E" w14:paraId="2437A478" w14:textId="77777777" w:rsidTr="00D0702E">
        <w:trPr>
          <w:trHeight w:val="367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C6E683" w14:textId="77777777" w:rsidR="00D0702E" w:rsidRPr="00D0702E" w:rsidRDefault="00D0702E" w:rsidP="00D0702E">
            <w:r w:rsidRPr="00D0702E">
              <w:rPr>
                <w:rFonts w:hint="eastAsia"/>
                <w:i/>
                <w:iCs/>
              </w:rPr>
              <w:t>CYCS-F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5FB91" w14:textId="77777777" w:rsidR="00D0702E" w:rsidRPr="00D0702E" w:rsidRDefault="00D0702E" w:rsidP="00D0702E">
            <w:r w:rsidRPr="00D0702E">
              <w:rPr>
                <w:rFonts w:hint="eastAsia"/>
              </w:rPr>
              <w:t>GCCAGCGACTAAAAAGAGAATTA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10CA8F" w14:textId="77777777" w:rsidR="00D0702E" w:rsidRPr="00D0702E" w:rsidRDefault="00D0702E" w:rsidP="00D0702E">
            <w:r w:rsidRPr="00D0702E">
              <w:rPr>
                <w:rFonts w:hint="eastAsia"/>
              </w:rPr>
              <w:t>82</w:t>
            </w:r>
          </w:p>
        </w:tc>
      </w:tr>
      <w:tr w:rsidR="00D0702E" w:rsidRPr="00D0702E" w14:paraId="4EBA776A" w14:textId="77777777" w:rsidTr="00D0702E">
        <w:trPr>
          <w:trHeight w:val="367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AD653E" w14:textId="77777777" w:rsidR="00D0702E" w:rsidRPr="00D0702E" w:rsidRDefault="00D0702E" w:rsidP="00D0702E">
            <w:r w:rsidRPr="00D0702E">
              <w:rPr>
                <w:rFonts w:hint="eastAsia"/>
                <w:i/>
                <w:iCs/>
              </w:rPr>
              <w:t>CYCS-R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1A03C" w14:textId="77777777" w:rsidR="00D0702E" w:rsidRPr="00D0702E" w:rsidRDefault="00D0702E" w:rsidP="00D0702E">
            <w:r w:rsidRPr="00D0702E">
              <w:rPr>
                <w:rFonts w:hint="eastAsia"/>
              </w:rPr>
              <w:t>TGGCACTGGGAACACTTCAT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D1E27" w14:textId="77777777" w:rsidR="00D0702E" w:rsidRPr="00D0702E" w:rsidRDefault="00D0702E" w:rsidP="00D0702E"/>
        </w:tc>
      </w:tr>
      <w:tr w:rsidR="00D0702E" w:rsidRPr="00D0702E" w14:paraId="67C540E4" w14:textId="77777777" w:rsidTr="00D0702E">
        <w:trPr>
          <w:trHeight w:val="367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83EEA7" w14:textId="77777777" w:rsidR="00D0702E" w:rsidRPr="00D0702E" w:rsidRDefault="00D0702E" w:rsidP="00D0702E">
            <w:r w:rsidRPr="00D0702E">
              <w:rPr>
                <w:rFonts w:hint="eastAsia"/>
                <w:i/>
                <w:iCs/>
              </w:rPr>
              <w:t>ANLN-F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77201" w14:textId="77777777" w:rsidR="00D0702E" w:rsidRPr="00D0702E" w:rsidRDefault="00D0702E" w:rsidP="00D0702E">
            <w:r w:rsidRPr="00D0702E">
              <w:rPr>
                <w:rFonts w:hint="eastAsia"/>
              </w:rPr>
              <w:t>TGCCAGGCGAGAGAATCTTC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8D7B6F" w14:textId="77777777" w:rsidR="00D0702E" w:rsidRPr="00D0702E" w:rsidRDefault="00D0702E" w:rsidP="00D0702E">
            <w:r w:rsidRPr="00D0702E">
              <w:rPr>
                <w:rFonts w:hint="eastAsia"/>
              </w:rPr>
              <w:t>78</w:t>
            </w:r>
          </w:p>
        </w:tc>
      </w:tr>
      <w:tr w:rsidR="00D0702E" w:rsidRPr="00D0702E" w14:paraId="1C6ABB33" w14:textId="77777777" w:rsidTr="00D0702E">
        <w:trPr>
          <w:trHeight w:val="367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575681" w14:textId="77777777" w:rsidR="00D0702E" w:rsidRPr="00D0702E" w:rsidRDefault="00D0702E" w:rsidP="00D0702E">
            <w:r w:rsidRPr="00D0702E">
              <w:rPr>
                <w:rFonts w:hint="eastAsia"/>
                <w:i/>
                <w:iCs/>
              </w:rPr>
              <w:t>ANLN-R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E4703" w14:textId="77777777" w:rsidR="00D0702E" w:rsidRPr="00D0702E" w:rsidRDefault="00D0702E" w:rsidP="00D0702E">
            <w:r w:rsidRPr="00D0702E">
              <w:rPr>
                <w:rFonts w:hint="eastAsia"/>
              </w:rPr>
              <w:t>CGCTTAGCATGAGTCATAGACCT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7281E" w14:textId="77777777" w:rsidR="00D0702E" w:rsidRPr="00D0702E" w:rsidRDefault="00D0702E" w:rsidP="00D0702E"/>
        </w:tc>
      </w:tr>
      <w:tr w:rsidR="00D0702E" w:rsidRPr="00D0702E" w14:paraId="095C5823" w14:textId="77777777" w:rsidTr="00D0702E">
        <w:trPr>
          <w:trHeight w:val="367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9C6520" w14:textId="77777777" w:rsidR="00D0702E" w:rsidRPr="00D0702E" w:rsidRDefault="00D0702E" w:rsidP="00D0702E">
            <w:r w:rsidRPr="00D0702E">
              <w:rPr>
                <w:rFonts w:hint="eastAsia"/>
                <w:i/>
                <w:iCs/>
              </w:rPr>
              <w:t>ARNTL2-F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04F0C" w14:textId="77777777" w:rsidR="00D0702E" w:rsidRPr="00D0702E" w:rsidRDefault="00D0702E" w:rsidP="00D0702E">
            <w:r w:rsidRPr="00D0702E">
              <w:rPr>
                <w:rFonts w:hint="eastAsia"/>
              </w:rPr>
              <w:t>TGGCGCGTAAACTGGACAAA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4551B6" w14:textId="77777777" w:rsidR="00D0702E" w:rsidRPr="00D0702E" w:rsidRDefault="00D0702E" w:rsidP="00D0702E">
            <w:r w:rsidRPr="00D0702E">
              <w:rPr>
                <w:rFonts w:hint="eastAsia"/>
              </w:rPr>
              <w:t>187</w:t>
            </w:r>
          </w:p>
        </w:tc>
      </w:tr>
      <w:tr w:rsidR="00D0702E" w:rsidRPr="00D0702E" w14:paraId="51C8DA93" w14:textId="77777777" w:rsidTr="00D0702E">
        <w:trPr>
          <w:trHeight w:val="367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ADDFDA" w14:textId="77777777" w:rsidR="00D0702E" w:rsidRPr="00D0702E" w:rsidRDefault="00D0702E" w:rsidP="00D0702E">
            <w:r w:rsidRPr="00D0702E">
              <w:rPr>
                <w:rFonts w:hint="eastAsia"/>
                <w:i/>
                <w:iCs/>
              </w:rPr>
              <w:t>ARNTL2-R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17D52" w14:textId="77777777" w:rsidR="00D0702E" w:rsidRPr="00D0702E" w:rsidRDefault="00D0702E" w:rsidP="00D0702E">
            <w:r w:rsidRPr="00D0702E">
              <w:rPr>
                <w:rFonts w:hint="eastAsia"/>
              </w:rPr>
              <w:t>CCTCTTTCACATCCAACCACAAA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1856F" w14:textId="77777777" w:rsidR="00D0702E" w:rsidRPr="00D0702E" w:rsidRDefault="00D0702E" w:rsidP="00D0702E"/>
        </w:tc>
      </w:tr>
      <w:tr w:rsidR="00D0702E" w:rsidRPr="00D0702E" w14:paraId="7C864B09" w14:textId="77777777" w:rsidTr="00D0702E">
        <w:trPr>
          <w:trHeight w:val="367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761EC8" w14:textId="77777777" w:rsidR="00D0702E" w:rsidRPr="00D0702E" w:rsidRDefault="00D0702E" w:rsidP="00D0702E">
            <w:r w:rsidRPr="00D0702E">
              <w:rPr>
                <w:rFonts w:hint="eastAsia"/>
                <w:i/>
                <w:iCs/>
              </w:rPr>
              <w:t>PPM1M-F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7AF47" w14:textId="77777777" w:rsidR="00D0702E" w:rsidRPr="00D0702E" w:rsidRDefault="00D0702E" w:rsidP="00D0702E">
            <w:r w:rsidRPr="00D0702E">
              <w:rPr>
                <w:rFonts w:hint="eastAsia"/>
              </w:rPr>
              <w:t>CTTGGTGCGGAGAGATGAGAT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5C21B8" w14:textId="77777777" w:rsidR="00D0702E" w:rsidRPr="00D0702E" w:rsidRDefault="00D0702E" w:rsidP="00D0702E">
            <w:r w:rsidRPr="00D0702E">
              <w:rPr>
                <w:rFonts w:hint="eastAsia"/>
              </w:rPr>
              <w:t>98</w:t>
            </w:r>
          </w:p>
        </w:tc>
      </w:tr>
      <w:tr w:rsidR="00D0702E" w:rsidRPr="00D0702E" w14:paraId="2B44538B" w14:textId="77777777" w:rsidTr="00D0702E">
        <w:trPr>
          <w:trHeight w:val="367"/>
        </w:trPr>
        <w:tc>
          <w:tcPr>
            <w:tcW w:w="2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F98524" w14:textId="77777777" w:rsidR="00D0702E" w:rsidRPr="00D0702E" w:rsidRDefault="00D0702E" w:rsidP="00D0702E">
            <w:r w:rsidRPr="00D0702E">
              <w:rPr>
                <w:rFonts w:hint="eastAsia"/>
                <w:i/>
                <w:iCs/>
              </w:rPr>
              <w:t>PPM1M-R</w:t>
            </w:r>
          </w:p>
        </w:tc>
        <w:tc>
          <w:tcPr>
            <w:tcW w:w="42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58D11" w14:textId="77777777" w:rsidR="00D0702E" w:rsidRPr="00D0702E" w:rsidRDefault="00D0702E" w:rsidP="00D0702E">
            <w:r w:rsidRPr="00D0702E">
              <w:rPr>
                <w:rFonts w:hint="eastAsia"/>
              </w:rPr>
              <w:t>GCTCAGGATAGACAAAGGCCAG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1C0F5" w14:textId="77777777" w:rsidR="00D0702E" w:rsidRPr="00D0702E" w:rsidRDefault="00D0702E" w:rsidP="00D0702E"/>
        </w:tc>
      </w:tr>
    </w:tbl>
    <w:p w14:paraId="41854E29" w14:textId="77777777" w:rsidR="002F0163" w:rsidRDefault="00CA093A"/>
    <w:sectPr w:rsidR="002F01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70F475" w14:textId="77777777" w:rsidR="00CA093A" w:rsidRDefault="00CA093A" w:rsidP="001F7168">
      <w:r>
        <w:separator/>
      </w:r>
    </w:p>
  </w:endnote>
  <w:endnote w:type="continuationSeparator" w:id="0">
    <w:p w14:paraId="6E151B01" w14:textId="77777777" w:rsidR="00CA093A" w:rsidRDefault="00CA093A" w:rsidP="001F71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5FF203" w14:textId="77777777" w:rsidR="00CA093A" w:rsidRDefault="00CA093A" w:rsidP="001F7168">
      <w:r>
        <w:separator/>
      </w:r>
    </w:p>
  </w:footnote>
  <w:footnote w:type="continuationSeparator" w:id="0">
    <w:p w14:paraId="0F18DEFE" w14:textId="77777777" w:rsidR="00CA093A" w:rsidRDefault="00CA093A" w:rsidP="001F71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0A6"/>
    <w:rsid w:val="001350A6"/>
    <w:rsid w:val="001F7168"/>
    <w:rsid w:val="004D127F"/>
    <w:rsid w:val="00CA093A"/>
    <w:rsid w:val="00D0702E"/>
    <w:rsid w:val="00F93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C51C92"/>
  <w15:chartTrackingRefBased/>
  <w15:docId w15:val="{53161E01-EFBC-4380-8EF0-09FEFE65E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71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71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71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71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76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燕南</dc:creator>
  <cp:keywords/>
  <dc:description/>
  <cp:lastModifiedBy>孙 思进</cp:lastModifiedBy>
  <cp:revision>3</cp:revision>
  <dcterms:created xsi:type="dcterms:W3CDTF">2021-07-07T00:22:00Z</dcterms:created>
  <dcterms:modified xsi:type="dcterms:W3CDTF">2021-07-15T08:35:00Z</dcterms:modified>
</cp:coreProperties>
</file>